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983"/>
        <w:gridCol w:w="1982"/>
        <w:gridCol w:w="1037"/>
        <w:gridCol w:w="2776"/>
        <w:gridCol w:w="1010"/>
      </w:tblGrid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Metaboli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U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 xml:space="preserve"> PC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Metabolit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U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 xml:space="preserve"> P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Metabolit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  <w:lang w:eastAsia="en-U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 xml:space="preserve"> PC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lycera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opamin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1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opami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2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lactino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l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o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affinos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cetate-3,4-dihydroxypheny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y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cetate-3,4-dihydroxypheny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lycerat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lactino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ccina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alat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e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B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affino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opamin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marat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rp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icotina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ructos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AB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4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ellobios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beta_Al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lycerophosphoglycero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</w:t>
            </w:r>
          </w:p>
        </w:tc>
      </w:tr>
      <w:tr>
        <w:trPr>
          <w:trHeight w:val="28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hikimat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marat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</w:t>
            </w:r>
          </w:p>
        </w:tc>
      </w:tr>
    </w:tbl>
    <w:p>
      <w:pPr>
        <w:pStyle w:val="Normal"/>
        <w:ind w:left="-993" w:hanging="0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Eigenvectors values (in descending order) of metabolites were calculated by PCA algorithm for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>,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and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components of </w:t>
      </w:r>
      <w:r>
        <w:rPr>
          <w:rFonts w:cs="Times New Roman" w:ascii="Times New Roman" w:hAnsi="Times New Roman"/>
          <w:i/>
          <w:iCs/>
        </w:rPr>
        <w:t>EH</w:t>
      </w:r>
      <w:r>
        <w:rPr>
          <w:rFonts w:cs="Times New Roman" w:ascii="Times New Roman" w:hAnsi="Times New Roman"/>
        </w:rPr>
        <w:t xml:space="preserve"> genotype</w:t>
      </w:r>
    </w:p>
    <w:p>
      <w:pPr>
        <w:pStyle w:val="Normal"/>
        <w:ind w:left="-9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9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5:26:00Z</dcterms:created>
  <dc:creator>Albert</dc:creator>
  <dc:description/>
  <cp:keywords/>
  <dc:language>en-US</dc:language>
  <cp:lastModifiedBy>Albert</cp:lastModifiedBy>
  <dcterms:modified xsi:type="dcterms:W3CDTF">2013-04-14T15:26:00Z</dcterms:modified>
  <cp:revision>2</cp:revision>
  <dc:subject/>
  <dc:title/>
</cp:coreProperties>
</file>